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D3032" w14:textId="27D229F6" w:rsidR="00FD09AE" w:rsidRPr="00772D9F" w:rsidRDefault="00B72341" w:rsidP="00772D9F">
      <w:pPr>
        <w:autoSpaceDE w:val="0"/>
        <w:autoSpaceDN w:val="0"/>
        <w:adjustRightInd w:val="0"/>
        <w:rPr>
          <w:rFonts w:cs="Times New Roman"/>
          <w:color w:val="131413"/>
          <w:kern w:val="0"/>
          <w:szCs w:val="24"/>
        </w:rPr>
      </w:pPr>
      <w:r w:rsidRPr="00772D9F">
        <w:rPr>
          <w:rFonts w:cs="Times New Roman"/>
          <w:szCs w:val="24"/>
        </w:rPr>
        <w:t xml:space="preserve">SUPPLEMENTARY TABLE </w:t>
      </w:r>
      <w:r w:rsidR="00E83564" w:rsidRPr="00772D9F">
        <w:rPr>
          <w:rFonts w:cs="Times New Roman"/>
          <w:color w:val="131413"/>
          <w:kern w:val="0"/>
          <w:szCs w:val="24"/>
        </w:rPr>
        <w:t>5</w:t>
      </w:r>
      <w:r w:rsidR="00FD09AE" w:rsidRPr="00772D9F">
        <w:rPr>
          <w:rFonts w:cs="Times New Roman"/>
          <w:color w:val="131413"/>
          <w:kern w:val="0"/>
          <w:szCs w:val="24"/>
        </w:rPr>
        <w:t xml:space="preserve"> Statistical results of environmental factors fitting onto the NMDS </w:t>
      </w:r>
      <w:r w:rsidR="00FD09AE" w:rsidRPr="00772D9F">
        <w:rPr>
          <w:szCs w:val="24"/>
        </w:rPr>
        <w:t>ordinations of the microbial communities</w:t>
      </w:r>
      <w:r w:rsidR="0076638C" w:rsidRPr="00772D9F">
        <w:rPr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97"/>
        <w:gridCol w:w="785"/>
        <w:gridCol w:w="1451"/>
        <w:gridCol w:w="222"/>
        <w:gridCol w:w="824"/>
        <w:gridCol w:w="1212"/>
      </w:tblGrid>
      <w:tr w:rsidR="00FD09AE" w:rsidRPr="00772D9F" w14:paraId="2908186D" w14:textId="77777777" w:rsidTr="00A07F99">
        <w:trPr>
          <w:trHeight w:val="27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2FAEF842" w14:textId="77777777" w:rsidR="00FD09AE" w:rsidRPr="00772D9F" w:rsidRDefault="00FD09AE" w:rsidP="00772D9F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76CCD2" w14:textId="77777777" w:rsidR="00FD09AE" w:rsidRPr="00772D9F" w:rsidRDefault="00FD09AE" w:rsidP="00772D9F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772D9F">
              <w:rPr>
                <w:rFonts w:eastAsia="等线" w:cs="Times New Roman"/>
                <w:color w:val="000000"/>
                <w:kern w:val="0"/>
                <w:szCs w:val="24"/>
              </w:rPr>
              <w:t>Bacterial communit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9C941D" w14:textId="77777777" w:rsidR="00FD09AE" w:rsidRPr="00772D9F" w:rsidRDefault="00FD09AE" w:rsidP="00772D9F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EB1817" w14:textId="77777777" w:rsidR="00FD09AE" w:rsidRPr="00772D9F" w:rsidRDefault="00FD09AE" w:rsidP="00772D9F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772D9F">
              <w:rPr>
                <w:rFonts w:eastAsia="等线" w:cs="Times New Roman"/>
                <w:color w:val="000000"/>
                <w:kern w:val="0"/>
                <w:szCs w:val="24"/>
              </w:rPr>
              <w:t>Fungal community</w:t>
            </w:r>
          </w:p>
        </w:tc>
      </w:tr>
      <w:tr w:rsidR="00FD09AE" w:rsidRPr="00772D9F" w14:paraId="718114E6" w14:textId="77777777" w:rsidTr="00A07F99">
        <w:trPr>
          <w:trHeight w:val="27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9DE0FE" w14:textId="77777777" w:rsidR="00FD09AE" w:rsidRPr="00772D9F" w:rsidRDefault="00FD09AE" w:rsidP="00772D9F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CD507B" w14:textId="77777777" w:rsidR="00FD09AE" w:rsidRPr="00772D9F" w:rsidRDefault="00FD09AE" w:rsidP="00772D9F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772D9F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772D9F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956137" w14:textId="77777777" w:rsidR="00FD09AE" w:rsidRPr="00772D9F" w:rsidRDefault="00FD09AE" w:rsidP="00772D9F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772D9F">
              <w:rPr>
                <w:rFonts w:eastAsia="等线" w:cs="Times New Roman"/>
                <w:color w:val="000000"/>
                <w:kern w:val="0"/>
                <w:szCs w:val="24"/>
              </w:rPr>
              <w:t>Pr</w:t>
            </w:r>
            <w:proofErr w:type="spellEnd"/>
            <w:r w:rsidR="00417361" w:rsidRPr="00772D9F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772D9F">
              <w:rPr>
                <w:rFonts w:eastAsia="等线" w:cs="Times New Roman"/>
                <w:color w:val="000000"/>
                <w:kern w:val="0"/>
                <w:szCs w:val="24"/>
              </w:rPr>
              <w:t>(&gt;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F4F5A" w14:textId="77777777" w:rsidR="00FD09AE" w:rsidRPr="00772D9F" w:rsidRDefault="00FD09AE" w:rsidP="00772D9F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53F767" w14:textId="77777777" w:rsidR="00FD09AE" w:rsidRPr="00772D9F" w:rsidRDefault="00FD09AE" w:rsidP="00772D9F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772D9F">
              <w:rPr>
                <w:rFonts w:eastAsia="等线" w:cs="Times New Roman"/>
                <w:color w:val="000000"/>
                <w:kern w:val="0"/>
                <w:szCs w:val="24"/>
              </w:rPr>
              <w:t>r</w:t>
            </w:r>
            <w:r w:rsidRPr="00772D9F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46FDBD" w14:textId="77777777" w:rsidR="00FD09AE" w:rsidRPr="00772D9F" w:rsidRDefault="00FD09AE" w:rsidP="00772D9F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772D9F">
              <w:rPr>
                <w:rFonts w:eastAsia="等线" w:cs="Times New Roman"/>
                <w:color w:val="000000"/>
                <w:kern w:val="0"/>
                <w:szCs w:val="24"/>
              </w:rPr>
              <w:t>Pr</w:t>
            </w:r>
            <w:proofErr w:type="spellEnd"/>
            <w:r w:rsidR="00417361" w:rsidRPr="00772D9F">
              <w:rPr>
                <w:rFonts w:eastAsia="等线" w:cs="Times New Roman"/>
                <w:color w:val="000000"/>
                <w:kern w:val="0"/>
                <w:szCs w:val="24"/>
              </w:rPr>
              <w:t xml:space="preserve"> </w:t>
            </w:r>
            <w:r w:rsidRPr="00772D9F">
              <w:rPr>
                <w:rFonts w:eastAsia="等线" w:cs="Times New Roman"/>
                <w:color w:val="000000"/>
                <w:kern w:val="0"/>
                <w:szCs w:val="24"/>
              </w:rPr>
              <w:t>(&gt;r)</w:t>
            </w:r>
          </w:p>
        </w:tc>
      </w:tr>
      <w:tr w:rsidR="00FD2A3B" w:rsidRPr="00772D9F" w14:paraId="4FB9943D" w14:textId="77777777" w:rsidTr="00A07F99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0BA236" w14:textId="77777777" w:rsidR="00FD2A3B" w:rsidRPr="00772D9F" w:rsidRDefault="00FD2A3B" w:rsidP="00772D9F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772D9F">
              <w:rPr>
                <w:rFonts w:eastAsia="等线" w:cs="Times New Roman"/>
                <w:color w:val="000000"/>
                <w:kern w:val="0"/>
                <w:szCs w:val="24"/>
              </w:rPr>
              <w:t>SO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5A9F66" w14:textId="77777777" w:rsidR="00FD2A3B" w:rsidRPr="00772D9F" w:rsidRDefault="00FD2A3B" w:rsidP="00772D9F">
            <w:pPr>
              <w:rPr>
                <w:szCs w:val="24"/>
              </w:rPr>
            </w:pPr>
            <w:r w:rsidRPr="00772D9F">
              <w:rPr>
                <w:szCs w:val="24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A1E53A" w14:textId="77777777" w:rsidR="00FD2A3B" w:rsidRPr="00772D9F" w:rsidRDefault="00FD2A3B" w:rsidP="00772D9F">
            <w:pPr>
              <w:rPr>
                <w:szCs w:val="24"/>
              </w:rPr>
            </w:pPr>
            <w:r w:rsidRPr="00772D9F">
              <w:rPr>
                <w:szCs w:val="24"/>
              </w:rPr>
              <w:t>0.049 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382AA" w14:textId="77777777" w:rsidR="00FD2A3B" w:rsidRPr="00772D9F" w:rsidRDefault="00FD2A3B" w:rsidP="00772D9F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188E20" w14:textId="77777777" w:rsidR="00FD2A3B" w:rsidRPr="00772D9F" w:rsidRDefault="00FD2A3B" w:rsidP="00772D9F">
            <w:pPr>
              <w:widowControl/>
              <w:rPr>
                <w:rFonts w:eastAsia="等线" w:cs="Times New Roman"/>
                <w:color w:val="000000"/>
                <w:szCs w:val="24"/>
              </w:rPr>
            </w:pPr>
            <w:r w:rsidRPr="00772D9F">
              <w:rPr>
                <w:rFonts w:eastAsia="等线" w:cs="Times New Roman"/>
                <w:color w:val="000000"/>
                <w:szCs w:val="24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111759" w14:textId="77777777" w:rsidR="00FD2A3B" w:rsidRPr="00772D9F" w:rsidRDefault="00FD2A3B" w:rsidP="00772D9F">
            <w:pPr>
              <w:rPr>
                <w:rFonts w:eastAsia="等线" w:cs="Times New Roman"/>
                <w:color w:val="000000"/>
                <w:szCs w:val="24"/>
              </w:rPr>
            </w:pPr>
            <w:r w:rsidRPr="00772D9F">
              <w:rPr>
                <w:rFonts w:eastAsia="等线" w:cs="Times New Roman"/>
                <w:color w:val="000000"/>
                <w:szCs w:val="24"/>
              </w:rPr>
              <w:t>0.047 *</w:t>
            </w:r>
          </w:p>
        </w:tc>
      </w:tr>
      <w:tr w:rsidR="00FD2A3B" w:rsidRPr="00772D9F" w14:paraId="4283E7B6" w14:textId="77777777" w:rsidTr="00A07F99">
        <w:trPr>
          <w:trHeight w:val="248"/>
        </w:trPr>
        <w:tc>
          <w:tcPr>
            <w:tcW w:w="0" w:type="auto"/>
            <w:noWrap/>
            <w:hideMark/>
          </w:tcPr>
          <w:p w14:paraId="1D78B903" w14:textId="77777777" w:rsidR="00FD2A3B" w:rsidRPr="00772D9F" w:rsidRDefault="00FD2A3B" w:rsidP="00772D9F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772D9F">
              <w:rPr>
                <w:rFonts w:eastAsia="等线" w:cs="Times New Roman"/>
                <w:color w:val="000000"/>
                <w:kern w:val="0"/>
                <w:szCs w:val="24"/>
              </w:rPr>
              <w:t>TN</w:t>
            </w:r>
          </w:p>
        </w:tc>
        <w:tc>
          <w:tcPr>
            <w:tcW w:w="0" w:type="auto"/>
            <w:hideMark/>
          </w:tcPr>
          <w:p w14:paraId="3B5E5B31" w14:textId="77777777" w:rsidR="00FD2A3B" w:rsidRPr="00772D9F" w:rsidRDefault="00FD2A3B" w:rsidP="00772D9F">
            <w:pPr>
              <w:rPr>
                <w:szCs w:val="24"/>
              </w:rPr>
            </w:pPr>
            <w:r w:rsidRPr="00772D9F">
              <w:rPr>
                <w:szCs w:val="24"/>
              </w:rPr>
              <w:t>0.17</w:t>
            </w:r>
          </w:p>
        </w:tc>
        <w:tc>
          <w:tcPr>
            <w:tcW w:w="0" w:type="auto"/>
            <w:hideMark/>
          </w:tcPr>
          <w:p w14:paraId="2DDD3BFF" w14:textId="77777777" w:rsidR="00FD2A3B" w:rsidRPr="00772D9F" w:rsidRDefault="00FD2A3B" w:rsidP="00772D9F">
            <w:pPr>
              <w:rPr>
                <w:szCs w:val="24"/>
              </w:rPr>
            </w:pPr>
            <w:r w:rsidRPr="00772D9F">
              <w:rPr>
                <w:szCs w:val="24"/>
              </w:rPr>
              <w:t>0.008 **</w:t>
            </w:r>
          </w:p>
        </w:tc>
        <w:tc>
          <w:tcPr>
            <w:tcW w:w="0" w:type="auto"/>
          </w:tcPr>
          <w:p w14:paraId="1B536D45" w14:textId="77777777" w:rsidR="00FD2A3B" w:rsidRPr="00772D9F" w:rsidRDefault="00FD2A3B" w:rsidP="00772D9F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hideMark/>
          </w:tcPr>
          <w:p w14:paraId="6A93BC6B" w14:textId="77777777" w:rsidR="00FD2A3B" w:rsidRPr="00772D9F" w:rsidRDefault="00FD2A3B" w:rsidP="00772D9F">
            <w:pPr>
              <w:rPr>
                <w:rFonts w:eastAsia="等线" w:cs="Times New Roman"/>
                <w:color w:val="000000"/>
                <w:szCs w:val="24"/>
              </w:rPr>
            </w:pPr>
            <w:r w:rsidRPr="00772D9F">
              <w:rPr>
                <w:rFonts w:eastAsia="等线" w:cs="Times New Roman"/>
                <w:color w:val="000000"/>
                <w:szCs w:val="24"/>
              </w:rPr>
              <w:t>0.12</w:t>
            </w:r>
          </w:p>
        </w:tc>
        <w:tc>
          <w:tcPr>
            <w:tcW w:w="0" w:type="auto"/>
            <w:hideMark/>
          </w:tcPr>
          <w:p w14:paraId="40B0323B" w14:textId="77777777" w:rsidR="00FD2A3B" w:rsidRPr="00772D9F" w:rsidRDefault="00FD2A3B" w:rsidP="00772D9F">
            <w:pPr>
              <w:rPr>
                <w:rFonts w:eastAsia="等线" w:cs="Times New Roman"/>
                <w:color w:val="000000"/>
                <w:szCs w:val="24"/>
              </w:rPr>
            </w:pPr>
            <w:r w:rsidRPr="00772D9F">
              <w:rPr>
                <w:rFonts w:eastAsia="等线" w:cs="Times New Roman"/>
                <w:color w:val="000000"/>
                <w:szCs w:val="24"/>
              </w:rPr>
              <w:t>0.055</w:t>
            </w:r>
          </w:p>
        </w:tc>
      </w:tr>
      <w:tr w:rsidR="00FD2A3B" w:rsidRPr="00772D9F" w14:paraId="0495E563" w14:textId="77777777" w:rsidTr="00A07F99">
        <w:trPr>
          <w:trHeight w:val="261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95D08A2" w14:textId="77777777" w:rsidR="00FD2A3B" w:rsidRPr="00772D9F" w:rsidRDefault="00FD2A3B" w:rsidP="00772D9F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772D9F">
              <w:rPr>
                <w:rFonts w:eastAsia="等线" w:cs="Times New Roman"/>
                <w:color w:val="000000"/>
                <w:kern w:val="0"/>
                <w:szCs w:val="24"/>
              </w:rPr>
              <w:t>C/N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1210EAF" w14:textId="77777777" w:rsidR="00FD2A3B" w:rsidRPr="00772D9F" w:rsidRDefault="00FD2A3B" w:rsidP="00772D9F">
            <w:pPr>
              <w:rPr>
                <w:szCs w:val="24"/>
              </w:rPr>
            </w:pPr>
            <w:r w:rsidRPr="00772D9F">
              <w:rPr>
                <w:szCs w:val="24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C3D35A0" w14:textId="77777777" w:rsidR="00FD2A3B" w:rsidRPr="00772D9F" w:rsidRDefault="00FD2A3B" w:rsidP="00772D9F">
            <w:pPr>
              <w:rPr>
                <w:szCs w:val="24"/>
              </w:rPr>
            </w:pPr>
            <w:r w:rsidRPr="00772D9F">
              <w:rPr>
                <w:szCs w:val="24"/>
              </w:rPr>
              <w:t>0.001 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3F2419" w14:textId="77777777" w:rsidR="00FD2A3B" w:rsidRPr="00772D9F" w:rsidRDefault="00FD2A3B" w:rsidP="00772D9F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858BF48" w14:textId="77777777" w:rsidR="00FD2A3B" w:rsidRPr="00772D9F" w:rsidRDefault="00FD2A3B" w:rsidP="00772D9F">
            <w:pPr>
              <w:rPr>
                <w:rFonts w:eastAsia="等线" w:cs="Times New Roman"/>
                <w:color w:val="000000"/>
                <w:szCs w:val="24"/>
              </w:rPr>
            </w:pPr>
            <w:r w:rsidRPr="00772D9F">
              <w:rPr>
                <w:rFonts w:eastAsia="等线" w:cs="Times New Roman"/>
                <w:color w:val="000000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FAEEBB9" w14:textId="77777777" w:rsidR="00FD2A3B" w:rsidRPr="00772D9F" w:rsidRDefault="00FD2A3B" w:rsidP="00772D9F">
            <w:pPr>
              <w:rPr>
                <w:rFonts w:eastAsia="等线" w:cs="Times New Roman"/>
                <w:color w:val="000000"/>
                <w:szCs w:val="24"/>
              </w:rPr>
            </w:pPr>
            <w:r w:rsidRPr="00772D9F">
              <w:rPr>
                <w:rFonts w:eastAsia="等线" w:cs="Times New Roman"/>
                <w:color w:val="000000"/>
                <w:szCs w:val="24"/>
              </w:rPr>
              <w:t>0.296</w:t>
            </w:r>
          </w:p>
        </w:tc>
      </w:tr>
    </w:tbl>
    <w:p w14:paraId="058DBDE4" w14:textId="77777777" w:rsidR="00D75F36" w:rsidRPr="00772D9F" w:rsidRDefault="0076638C" w:rsidP="00772D9F">
      <w:pPr>
        <w:rPr>
          <w:szCs w:val="24"/>
        </w:rPr>
      </w:pPr>
      <w:r w:rsidRPr="00772D9F">
        <w:rPr>
          <w:rFonts w:cs="Times New Roman"/>
          <w:szCs w:val="24"/>
        </w:rPr>
        <w:t xml:space="preserve">Calculated by the </w:t>
      </w:r>
      <w:proofErr w:type="spellStart"/>
      <w:r w:rsidRPr="00772D9F">
        <w:rPr>
          <w:rFonts w:cs="Times New Roman"/>
          <w:i/>
          <w:szCs w:val="24"/>
        </w:rPr>
        <w:t>envfit</w:t>
      </w:r>
      <w:proofErr w:type="spellEnd"/>
      <w:r w:rsidRPr="00772D9F">
        <w:rPr>
          <w:rFonts w:cs="Times New Roman"/>
          <w:szCs w:val="24"/>
        </w:rPr>
        <w:t xml:space="preserve"> function in the </w:t>
      </w:r>
      <w:r w:rsidRPr="00772D9F">
        <w:rPr>
          <w:rFonts w:cs="Times New Roman"/>
          <w:i/>
          <w:szCs w:val="24"/>
        </w:rPr>
        <w:t>vegan</w:t>
      </w:r>
      <w:r w:rsidRPr="00772D9F">
        <w:rPr>
          <w:rFonts w:cs="Times New Roman"/>
          <w:szCs w:val="24"/>
        </w:rPr>
        <w:t xml:space="preserve"> package with 999 permutations</w:t>
      </w:r>
      <w:r w:rsidRPr="00772D9F">
        <w:rPr>
          <w:szCs w:val="24"/>
        </w:rPr>
        <w:t xml:space="preserve">. Symbols </w:t>
      </w:r>
      <w:r w:rsidRPr="00772D9F">
        <w:rPr>
          <w:rFonts w:cs="Times New Roman"/>
          <w:color w:val="131413"/>
          <w:kern w:val="0"/>
          <w:szCs w:val="24"/>
        </w:rPr>
        <w:t xml:space="preserve">*, ** and *** indicate significance values of </w:t>
      </w:r>
      <w:r w:rsidRPr="00772D9F">
        <w:rPr>
          <w:rFonts w:cs="Times New Roman"/>
          <w:i/>
          <w:kern w:val="0"/>
          <w:szCs w:val="24"/>
        </w:rPr>
        <w:t>P</w:t>
      </w:r>
      <w:r w:rsidRPr="00772D9F">
        <w:rPr>
          <w:rFonts w:cs="Times New Roman"/>
          <w:color w:val="131413"/>
          <w:kern w:val="0"/>
          <w:szCs w:val="24"/>
        </w:rPr>
        <w:t xml:space="preserve"> &lt; 0.05, </w:t>
      </w:r>
      <w:r w:rsidRPr="00772D9F">
        <w:rPr>
          <w:rFonts w:cs="Times New Roman"/>
          <w:i/>
          <w:kern w:val="0"/>
          <w:szCs w:val="24"/>
        </w:rPr>
        <w:t>P</w:t>
      </w:r>
      <w:r w:rsidRPr="00772D9F">
        <w:rPr>
          <w:rFonts w:cs="Times New Roman"/>
          <w:color w:val="131413"/>
          <w:kern w:val="0"/>
          <w:szCs w:val="24"/>
        </w:rPr>
        <w:t xml:space="preserve"> &lt; 0.01 and </w:t>
      </w:r>
      <w:r w:rsidRPr="00772D9F">
        <w:rPr>
          <w:rFonts w:cs="Times New Roman"/>
          <w:i/>
          <w:kern w:val="0"/>
          <w:szCs w:val="24"/>
        </w:rPr>
        <w:t>P</w:t>
      </w:r>
      <w:r w:rsidRPr="00772D9F">
        <w:rPr>
          <w:rFonts w:cs="Times New Roman"/>
          <w:color w:val="131413"/>
          <w:kern w:val="0"/>
          <w:szCs w:val="24"/>
        </w:rPr>
        <w:t xml:space="preserve"> &lt; 0.001, respectively.</w:t>
      </w:r>
    </w:p>
    <w:sectPr w:rsidR="00D75F36" w:rsidRPr="00772D9F" w:rsidSect="004D449A">
      <w:pgSz w:w="12242" w:h="15842" w:code="1"/>
      <w:pgMar w:top="1140" w:right="1179" w:bottom="1140" w:left="128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CE503" w14:textId="77777777" w:rsidR="00CE55DF" w:rsidRDefault="00CE55DF" w:rsidP="007558D7">
      <w:r>
        <w:separator/>
      </w:r>
    </w:p>
  </w:endnote>
  <w:endnote w:type="continuationSeparator" w:id="0">
    <w:p w14:paraId="666F4B9D" w14:textId="77777777" w:rsidR="00CE55DF" w:rsidRDefault="00CE55DF" w:rsidP="00755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DC03A" w14:textId="77777777" w:rsidR="00CE55DF" w:rsidRDefault="00CE55DF" w:rsidP="007558D7">
      <w:r>
        <w:separator/>
      </w:r>
    </w:p>
  </w:footnote>
  <w:footnote w:type="continuationSeparator" w:id="0">
    <w:p w14:paraId="73D66A6A" w14:textId="77777777" w:rsidR="00CE55DF" w:rsidRDefault="00CE55DF" w:rsidP="007558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BEJjCxMzSyMjAxMTSyUdpeDU4uLM/DyQApNaAAbna98sAAAA"/>
  </w:docVars>
  <w:rsids>
    <w:rsidRoot w:val="00FD09AE"/>
    <w:rsid w:val="002E13A6"/>
    <w:rsid w:val="00417361"/>
    <w:rsid w:val="0046020F"/>
    <w:rsid w:val="004D449A"/>
    <w:rsid w:val="006A5B6F"/>
    <w:rsid w:val="00705818"/>
    <w:rsid w:val="007558D7"/>
    <w:rsid w:val="0076638C"/>
    <w:rsid w:val="00772D9F"/>
    <w:rsid w:val="007B42DB"/>
    <w:rsid w:val="00916DAE"/>
    <w:rsid w:val="009B220A"/>
    <w:rsid w:val="00A07F99"/>
    <w:rsid w:val="00B72341"/>
    <w:rsid w:val="00BA0BAE"/>
    <w:rsid w:val="00CC38DD"/>
    <w:rsid w:val="00CE55DF"/>
    <w:rsid w:val="00D56E01"/>
    <w:rsid w:val="00D75F36"/>
    <w:rsid w:val="00D80435"/>
    <w:rsid w:val="00E743E5"/>
    <w:rsid w:val="00E83564"/>
    <w:rsid w:val="00E95A21"/>
    <w:rsid w:val="00FD09AE"/>
    <w:rsid w:val="00FD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B76390"/>
  <w15:chartTrackingRefBased/>
  <w15:docId w15:val="{F3845A4A-31CE-49EB-AF82-D14B5F4A4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9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5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58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58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58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03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ipeng</dc:creator>
  <cp:keywords/>
  <dc:description/>
  <cp:lastModifiedBy>Rui Zhipeng</cp:lastModifiedBy>
  <cp:revision>20</cp:revision>
  <dcterms:created xsi:type="dcterms:W3CDTF">2019-08-18T16:04:00Z</dcterms:created>
  <dcterms:modified xsi:type="dcterms:W3CDTF">2021-11-30T17:21:00Z</dcterms:modified>
</cp:coreProperties>
</file>